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827770" w14:textId="4A397B74" w:rsidR="000F6776" w:rsidRPr="000F6776" w:rsidRDefault="000F6776" w:rsidP="000F6776">
      <w:pPr>
        <w:shd w:val="clear" w:color="auto" w:fill="FFFFFF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6776">
        <w:rPr>
          <w:rFonts w:ascii="Times New Roman" w:hAnsi="Times New Roman" w:cs="Times New Roman"/>
          <w:color w:val="000000"/>
          <w:sz w:val="24"/>
          <w:szCs w:val="24"/>
        </w:rPr>
        <w:t xml:space="preserve">Appendix to: Distance decay 2.0 – </w:t>
      </w:r>
      <w:bookmarkStart w:id="0" w:name="_Hlk41851937"/>
      <w:r w:rsidRPr="000F6776">
        <w:rPr>
          <w:rFonts w:ascii="Times New Roman" w:hAnsi="Times New Roman" w:cs="Times New Roman"/>
          <w:sz w:val="24"/>
          <w:szCs w:val="24"/>
        </w:rPr>
        <w:t>a global synthesis of taxonomic and functional turnover in ecological communities</w:t>
      </w:r>
      <w:bookmarkEnd w:id="0"/>
    </w:p>
    <w:p w14:paraId="402D0B9C" w14:textId="77777777" w:rsidR="000F6776" w:rsidRDefault="000F6776" w:rsidP="000F6776">
      <w:pPr>
        <w:shd w:val="clear" w:color="auto" w:fill="FFFFFF"/>
        <w:spacing w:line="360" w:lineRule="auto"/>
        <w:rPr>
          <w:rFonts w:ascii="Times New Roman" w:hAnsi="Times New Roman" w:cs="Times New Roman"/>
          <w:b/>
          <w:bCs/>
          <w:i/>
          <w:iCs/>
          <w:color w:val="000000"/>
        </w:rPr>
      </w:pPr>
    </w:p>
    <w:p w14:paraId="1B232655" w14:textId="574587B8" w:rsidR="000F6776" w:rsidRDefault="000F6776" w:rsidP="000F6776">
      <w:pPr>
        <w:shd w:val="clear" w:color="auto" w:fill="FFFFFF"/>
        <w:spacing w:line="360" w:lineRule="auto"/>
        <w:jc w:val="center"/>
        <w:rPr>
          <w:rFonts w:ascii="Times New Roman" w:hAnsi="Times New Roman" w:cs="Times New Roman"/>
          <w:i/>
          <w:iCs/>
          <w:color w:val="000000"/>
          <w:sz w:val="28"/>
          <w:szCs w:val="28"/>
        </w:rPr>
      </w:pPr>
      <w:r>
        <w:rPr>
          <w:rFonts w:ascii="Times New Roman" w:hAnsi="Times New Roman" w:cs="Times New Roman"/>
          <w:i/>
          <w:iCs/>
          <w:color w:val="000000"/>
          <w:sz w:val="28"/>
          <w:szCs w:val="28"/>
        </w:rPr>
        <w:t>Appendix S4</w:t>
      </w:r>
    </w:p>
    <w:p w14:paraId="0D7AE77D" w14:textId="77777777" w:rsidR="000F6776" w:rsidRDefault="000F67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2C0308" w14:textId="2A3AAEE5" w:rsidR="00271C21" w:rsidRDefault="00900C2B" w:rsidP="007865F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0C2B">
        <w:rPr>
          <w:rFonts w:ascii="Times New Roman" w:hAnsi="Times New Roman" w:cs="Times New Roman"/>
          <w:b/>
          <w:bCs/>
          <w:sz w:val="24"/>
          <w:szCs w:val="24"/>
        </w:rPr>
        <w:t xml:space="preserve">Results of occurrence-based </w:t>
      </w:r>
      <w:r w:rsidR="00362A27">
        <w:rPr>
          <w:rFonts w:ascii="Times New Roman" w:hAnsi="Times New Roman" w:cs="Times New Roman"/>
          <w:b/>
          <w:bCs/>
          <w:sz w:val="24"/>
          <w:szCs w:val="24"/>
        </w:rPr>
        <w:t>replacement</w:t>
      </w:r>
      <w:r w:rsidRPr="00900C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3457">
        <w:rPr>
          <w:rFonts w:ascii="Times New Roman" w:hAnsi="Times New Roman" w:cs="Times New Roman"/>
          <w:b/>
          <w:bCs/>
          <w:sz w:val="24"/>
          <w:szCs w:val="24"/>
        </w:rPr>
        <w:t xml:space="preserve">and richness differences </w:t>
      </w:r>
      <w:r w:rsidRPr="00900C2B">
        <w:rPr>
          <w:rFonts w:ascii="Times New Roman" w:hAnsi="Times New Roman" w:cs="Times New Roman"/>
          <w:b/>
          <w:bCs/>
          <w:sz w:val="24"/>
          <w:szCs w:val="24"/>
        </w:rPr>
        <w:t>component</w:t>
      </w:r>
      <w:r w:rsidR="0014345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C3D5850" w14:textId="3871CBC1" w:rsidR="00143457" w:rsidRDefault="00143457" w:rsidP="000150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28B07" w14:textId="3B0B13CB" w:rsidR="00143457" w:rsidRDefault="00310359" w:rsidP="00143457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Organismal variables and dataset features</w:t>
      </w:r>
    </w:p>
    <w:p w14:paraId="330317D5" w14:textId="77777777" w:rsidR="00CE0E58" w:rsidRDefault="00CE0E58" w:rsidP="0014345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D04E6AC" w14:textId="3FD6581C" w:rsidR="00143457" w:rsidRPr="00CE0E58" w:rsidRDefault="00CE0E58" w:rsidP="00CE0E58">
      <w:pPr>
        <w:suppressAutoHyphens/>
        <w:spacing w:after="340" w:line="480" w:lineRule="auto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There results of replacement and richness differences were similar for the organismal </w:t>
      </w:r>
      <w:r w:rsidR="00214E9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variables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and dataset features (Fig. S3-S4). Actively dispersed taxa had the flattest slopes of replacement and richness differences along spatial and environmental distances (Fig. S3-S4). Larger-bodied organisms had the flattest slopes along space and the steepest slope along environment (Fig. S3-S4). In contrast, body size had very small effect in the decay of functional similarities (Fig. S3-S4). Datasets with smaller number of species had the steepest slopes along the space and the flattest slope along the environment (Fig. S3-S4). Higher functional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sym w:font="Symbol" w:char="F067"/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-diversity resulted in flatter slopes along the space while a U-shaped relationship was observed along environmental distances (Fig. S3-S4). Datasets with smaller number of study sites had the steepest slopes while the datasets with smaller number of environmental variables had the flattest slopes (Fig. S3-S4).</w:t>
      </w:r>
    </w:p>
    <w:p w14:paraId="195BA88F" w14:textId="6C5E2C0C" w:rsidR="00E86D2F" w:rsidRDefault="00E86D2F" w:rsidP="0014345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3CCA7BE" w14:textId="2890A1DB" w:rsidR="00E86D2F" w:rsidRDefault="00E86D2F" w:rsidP="0014345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F9E0FD0" w14:textId="77777777" w:rsidR="00120A20" w:rsidRDefault="00120A20" w:rsidP="00143457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C9F203E" w14:textId="5A0DDCFC" w:rsidR="00900C2B" w:rsidRDefault="00F40DD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5C9FD0" wp14:editId="006BDB96">
            <wp:extent cx="5397500" cy="3746500"/>
            <wp:effectExtent l="0" t="0" r="0" b="0"/>
            <wp:docPr id="8" name="Picture 8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Graphical user interface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A336C" w14:textId="02F46C73" w:rsidR="00E86D2F" w:rsidRDefault="00E86D2F" w:rsidP="00E86D2F">
      <w:pPr>
        <w:suppressAutoHyphens/>
        <w:spacing w:after="340" w:line="480" w:lineRule="auto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Figur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1</w:t>
      </w: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Relative effects (%) of geographic factors on the rate of decay along spatial (a) and environmental (b) distance decay of th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replacement </w:t>
      </w: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component of taxonomic (TAX - blue) and functional (FUN - orange) similarities using occurrence data across datasets. Partial dependence plots show the effects of a predictor variable on the response variable after accounting for the average effects of all other variables in the model. Semi-transparent lines represent the actual predicted effects; solid lines represent LOESS fits to predicted values from BRT. We show here only the variables related to the specific hypotheses, i.e., latitude, spatial extent, and realms (FRE = Freshwater, TER = Terrestrial, MAR = Marine).</w:t>
      </w:r>
    </w:p>
    <w:p w14:paraId="421A9702" w14:textId="77777777" w:rsidR="00310359" w:rsidRDefault="00310359" w:rsidP="00310359">
      <w:pPr>
        <w:suppressAutoHyphens/>
        <w:spacing w:after="340" w:line="480" w:lineRule="auto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  <w:r>
        <w:rPr>
          <w:rFonts w:ascii="Times New Roman" w:eastAsia="SimSun" w:hAnsi="Times New Roman" w:cs="DejaVu Sans"/>
          <w:noProof/>
          <w:color w:val="00000A"/>
          <w:sz w:val="24"/>
          <w:lang w:val="en-GB" w:eastAsia="ar-SA"/>
        </w:rPr>
        <w:lastRenderedPageBreak/>
        <w:drawing>
          <wp:inline distT="0" distB="0" distL="0" distR="0" wp14:anchorId="155E988A" wp14:editId="690E9A81">
            <wp:extent cx="5400040" cy="3765550"/>
            <wp:effectExtent l="0" t="0" r="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00B4F" w14:textId="77777777" w:rsidR="00310359" w:rsidRPr="009C5A6E" w:rsidRDefault="00310359" w:rsidP="00310359">
      <w:pPr>
        <w:suppressAutoHyphens/>
        <w:spacing w:after="340" w:line="480" w:lineRule="auto"/>
        <w:rPr>
          <w:rFonts w:ascii="Times New Roman" w:eastAsia="SimSun" w:hAnsi="Times New Roman" w:cs="DejaVu Sans"/>
          <w:color w:val="00000A"/>
          <w:sz w:val="24"/>
          <w:lang w:val="en-GB" w:eastAsia="ar-SA"/>
        </w:rPr>
      </w:pP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Figur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2</w:t>
      </w: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Relative effects (%) of geographic factors on the rate of decay along spatial (a) and environmental (b) distance decay of th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richness differences</w:t>
      </w:r>
      <w:r w:rsidRPr="00A603A2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component of taxonomic (TAX - blue) and functional (FUN - orange) similarities using occurrence data across datasets. Partial dependence plots show the effects of a predictor variable on the response variable after accounting for the average effects of all other variables in the model. Semi-transparent lines represent the actual predicted effects; solid lines represent LOESS fits to predicted values from BRT. We show here only the variables related to the specific hypotheses, i.e., latitude, spatial extent, and realms (FRE = Freshwater, TER = Terrestrial, MAR = Marine).</w:t>
      </w:r>
    </w:p>
    <w:p w14:paraId="117E9E04" w14:textId="732F5355" w:rsidR="00900C2B" w:rsidRPr="00E939CC" w:rsidRDefault="00E55575" w:rsidP="00900C2B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</w:rPr>
        <w:lastRenderedPageBreak/>
        <w:drawing>
          <wp:inline distT="0" distB="0" distL="0" distR="0" wp14:anchorId="799CCA74" wp14:editId="0F0FB79C">
            <wp:extent cx="5397500" cy="2832100"/>
            <wp:effectExtent l="0" t="0" r="0" b="0"/>
            <wp:docPr id="1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 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10DB8" w14:textId="3A7655B3" w:rsidR="00900C2B" w:rsidRDefault="00900C2B" w:rsidP="00900C2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9ED497B" w14:textId="5C3E1842" w:rsidR="00E86D2F" w:rsidRPr="009C5A6E" w:rsidRDefault="00E86D2F" w:rsidP="00E86D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Figur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</w:t>
      </w:r>
      <w:r w:rsidR="0031035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3</w:t>
      </w: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Relative effects (%) of organismal variables and dataset features on the rate of decay along spatial (a) and environmental (b) distance considering th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replacement</w:t>
      </w: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component of taxonomic (blue lines) and functional (orange lines) similarities using occurrence data across datasets. Partial dependence plots show the effects of a predictor variable on the response variable after accounting for the average effects of all other variables in the model. Semi-transparent lines represent the actual predicted effects; solid lines represent LOESS fits to predicted values from BRT. We show here the organismal variables and the variables related to the dataset features.</w:t>
      </w:r>
    </w:p>
    <w:p w14:paraId="3C969310" w14:textId="151974D4" w:rsidR="000157AF" w:rsidRDefault="000157AF" w:rsidP="000157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CA3A20A" wp14:editId="7C8C15DF">
            <wp:extent cx="5397500" cy="2832100"/>
            <wp:effectExtent l="0" t="0" r="0" b="0"/>
            <wp:docPr id="4" name="Picture 4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 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70D9C" w14:textId="1A51660B" w:rsidR="009C5A6E" w:rsidRPr="009C5A6E" w:rsidRDefault="007A4E79" w:rsidP="007A4E7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Figure </w:t>
      </w:r>
      <w:r w:rsidR="00B2304D">
        <w:rPr>
          <w:rFonts w:ascii="Times New Roman" w:eastAsia="SimSun" w:hAnsi="Times New Roman" w:cs="DejaVu Sans"/>
          <w:color w:val="00000A"/>
          <w:sz w:val="24"/>
          <w:lang w:val="en-GB" w:eastAsia="ar-SA"/>
        </w:rPr>
        <w:t>S4</w:t>
      </w: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. Relative effects (%) of organismal variables and dataset features on the rate of decay along spatial (a) and environmental (b) distance considering the </w:t>
      </w:r>
      <w:r>
        <w:rPr>
          <w:rFonts w:ascii="Times New Roman" w:eastAsia="SimSun" w:hAnsi="Times New Roman" w:cs="DejaVu Sans"/>
          <w:color w:val="00000A"/>
          <w:sz w:val="24"/>
          <w:lang w:val="en-GB" w:eastAsia="ar-SA"/>
        </w:rPr>
        <w:t>richness differences</w:t>
      </w:r>
      <w:r w:rsidRPr="007A4E79">
        <w:rPr>
          <w:rFonts w:ascii="Times New Roman" w:eastAsia="SimSun" w:hAnsi="Times New Roman" w:cs="DejaVu Sans"/>
          <w:color w:val="00000A"/>
          <w:sz w:val="24"/>
          <w:lang w:val="en-GB" w:eastAsia="ar-SA"/>
        </w:rPr>
        <w:t xml:space="preserve"> component of taxonomic (blue lines) and functional (orange lines) similarities using occurrence data across datasets. Partial dependence plots show the effects of a predictor variable on the response variable after accounting for the average effects of all other variables in the model. Semi-transparent lines represent the actual predicted effects; solid lines represent LOESS fits to predicted values from BRT. We show here the organismal variables and the variables related to the dataset features.</w:t>
      </w:r>
    </w:p>
    <w:sectPr w:rsidR="009C5A6E" w:rsidRPr="009C5A6E" w:rsidSect="00B34B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Verdan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2B"/>
    <w:rsid w:val="00007D42"/>
    <w:rsid w:val="00015037"/>
    <w:rsid w:val="000157AF"/>
    <w:rsid w:val="00081271"/>
    <w:rsid w:val="000A0305"/>
    <w:rsid w:val="000C5DEC"/>
    <w:rsid w:val="000F242B"/>
    <w:rsid w:val="000F6776"/>
    <w:rsid w:val="00120A20"/>
    <w:rsid w:val="001429CD"/>
    <w:rsid w:val="00143457"/>
    <w:rsid w:val="001842FA"/>
    <w:rsid w:val="001C6979"/>
    <w:rsid w:val="001E6F39"/>
    <w:rsid w:val="00214E92"/>
    <w:rsid w:val="002358AD"/>
    <w:rsid w:val="00271C21"/>
    <w:rsid w:val="00310359"/>
    <w:rsid w:val="003138A1"/>
    <w:rsid w:val="00341E54"/>
    <w:rsid w:val="00362A27"/>
    <w:rsid w:val="003867C8"/>
    <w:rsid w:val="003D7D7F"/>
    <w:rsid w:val="00404BB9"/>
    <w:rsid w:val="004518E8"/>
    <w:rsid w:val="00466396"/>
    <w:rsid w:val="004A192C"/>
    <w:rsid w:val="004E1DC2"/>
    <w:rsid w:val="007865F7"/>
    <w:rsid w:val="007A4E79"/>
    <w:rsid w:val="007F3B18"/>
    <w:rsid w:val="008167A0"/>
    <w:rsid w:val="0083478F"/>
    <w:rsid w:val="008B7979"/>
    <w:rsid w:val="00900C2B"/>
    <w:rsid w:val="00941718"/>
    <w:rsid w:val="00971DC0"/>
    <w:rsid w:val="00980761"/>
    <w:rsid w:val="009A050A"/>
    <w:rsid w:val="009C5A6E"/>
    <w:rsid w:val="009F361A"/>
    <w:rsid w:val="00A603A2"/>
    <w:rsid w:val="00B2304D"/>
    <w:rsid w:val="00B34BE4"/>
    <w:rsid w:val="00B449C1"/>
    <w:rsid w:val="00BD5A80"/>
    <w:rsid w:val="00BF3B83"/>
    <w:rsid w:val="00BF3ED1"/>
    <w:rsid w:val="00C62B71"/>
    <w:rsid w:val="00CE0E58"/>
    <w:rsid w:val="00D70718"/>
    <w:rsid w:val="00D749F0"/>
    <w:rsid w:val="00DD644E"/>
    <w:rsid w:val="00DF6575"/>
    <w:rsid w:val="00E55575"/>
    <w:rsid w:val="00E86D2F"/>
    <w:rsid w:val="00E939CC"/>
    <w:rsid w:val="00EC3B3C"/>
    <w:rsid w:val="00F40DD0"/>
    <w:rsid w:val="00F56303"/>
    <w:rsid w:val="00FE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79AED"/>
  <w15:chartTrackingRefBased/>
  <w15:docId w15:val="{4ECFDAD5-8415-4616-BE76-5727B0344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71D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D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D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D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D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D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F52DC48DEE204FB1E2C4B2C7A2F6B6" ma:contentTypeVersion="12" ma:contentTypeDescription="Create a new document." ma:contentTypeScope="" ma:versionID="db026341998ec2f069de1bff6b75f15d">
  <xsd:schema xmlns:xsd="http://www.w3.org/2001/XMLSchema" xmlns:xs="http://www.w3.org/2001/XMLSchema" xmlns:p="http://schemas.microsoft.com/office/2006/metadata/properties" xmlns:ns3="77bf2da9-7e13-4879-a344-142af11c0a59" xmlns:ns4="ab9d88f0-97fe-4918-85f9-b0c3b3b9a366" targetNamespace="http://schemas.microsoft.com/office/2006/metadata/properties" ma:root="true" ma:fieldsID="4003644e2fc88493f78431a7b9dc0f2f" ns3:_="" ns4:_="">
    <xsd:import namespace="77bf2da9-7e13-4879-a344-142af11c0a59"/>
    <xsd:import namespace="ab9d88f0-97fe-4918-85f9-b0c3b3b9a3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bf2da9-7e13-4879-a344-142af11c0a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d88f0-97fe-4918-85f9-b0c3b3b9a36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A1957C-A79F-442D-8F27-C7ADD253B5F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D8A7D4C-1D62-4905-B008-7062811605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bf2da9-7e13-4879-a344-142af11c0a59"/>
    <ds:schemaRef ds:uri="ab9d88f0-97fe-4918-85f9-b0c3b3b9a3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30E210-6C73-4FCA-B10F-CC1F40B4D8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603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a, Caio G</dc:creator>
  <cp:keywords/>
  <dc:description/>
  <cp:lastModifiedBy>Caio Graco-Roza</cp:lastModifiedBy>
  <cp:revision>48</cp:revision>
  <dcterms:created xsi:type="dcterms:W3CDTF">2020-11-08T16:30:00Z</dcterms:created>
  <dcterms:modified xsi:type="dcterms:W3CDTF">2021-02-16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F52DC48DEE204FB1E2C4B2C7A2F6B6</vt:lpwstr>
  </property>
</Properties>
</file>